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0ECE" w:rsidRPr="00051FEA" w:rsidRDefault="00051FEA">
      <w:r w:rsidRPr="00793095">
        <w:rPr>
          <w:rFonts w:ascii="Times New Roman" w:hAnsi="Times New Roman" w:cs="Times New Roman"/>
          <w:b/>
          <w:sz w:val="24"/>
          <w:szCs w:val="24"/>
        </w:rPr>
        <w:t xml:space="preserve">Table S1  </w:t>
      </w:r>
      <w:r w:rsidRPr="00793095">
        <w:rPr>
          <w:rFonts w:ascii="Times New Roman" w:hAnsi="Times New Roman" w:cs="Times New Roman"/>
          <w:b/>
          <w:bCs/>
          <w:sz w:val="24"/>
          <w:szCs w:val="24"/>
        </w:rPr>
        <w:t xml:space="preserve">RNA-seq </w:t>
      </w:r>
      <w:r w:rsidRPr="00051FEA">
        <w:rPr>
          <w:rFonts w:ascii="Times New Roman" w:hAnsi="Times New Roman" w:cs="Times New Roman"/>
          <w:b/>
          <w:bCs/>
          <w:sz w:val="24"/>
          <w:szCs w:val="24"/>
        </w:rPr>
        <w:t>datasets</w:t>
      </w:r>
      <w:r w:rsidRPr="00793095">
        <w:rPr>
          <w:rFonts w:ascii="Times New Roman" w:hAnsi="Times New Roman" w:cs="Times New Roman"/>
          <w:b/>
          <w:bCs/>
          <w:sz w:val="24"/>
          <w:szCs w:val="24"/>
        </w:rPr>
        <w:t xml:space="preserve"> used in the ASER database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695"/>
        <w:gridCol w:w="1417"/>
        <w:gridCol w:w="1701"/>
        <w:gridCol w:w="2493"/>
      </w:tblGrid>
      <w:tr w:rsidR="004C0ECE" w:rsidRPr="004C0ECE" w:rsidTr="005A6D83">
        <w:trPr>
          <w:trHeight w:val="345"/>
        </w:trPr>
        <w:tc>
          <w:tcPr>
            <w:tcW w:w="162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0ECE" w:rsidRPr="004C0ECE" w:rsidRDefault="004C0ECE" w:rsidP="004C0EC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C0EC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85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0ECE" w:rsidRPr="004C0ECE" w:rsidRDefault="004C0ECE" w:rsidP="004C0EC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C0EC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oject</w:t>
            </w:r>
          </w:p>
        </w:tc>
        <w:tc>
          <w:tcPr>
            <w:tcW w:w="102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0ECE" w:rsidRPr="004C0ECE" w:rsidRDefault="004C0ECE" w:rsidP="004C0EC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C0EC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ata type</w:t>
            </w:r>
          </w:p>
        </w:tc>
        <w:tc>
          <w:tcPr>
            <w:tcW w:w="150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0ECE" w:rsidRPr="004C0ECE" w:rsidRDefault="004C0ECE" w:rsidP="004C0EC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C0EC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age</w:t>
            </w:r>
          </w:p>
        </w:tc>
      </w:tr>
      <w:tr w:rsidR="004C0ECE" w:rsidRPr="004C0ECE" w:rsidTr="00580F4E">
        <w:trPr>
          <w:trHeight w:val="315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4C0ECE" w:rsidRPr="004C0ECE" w:rsidRDefault="004C0ECE" w:rsidP="004C0ECE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C0E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onopterus albus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4C0ECE" w:rsidRPr="004C0ECE" w:rsidRDefault="004C0ECE" w:rsidP="004C0E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E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RP018087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4C0ECE" w:rsidRPr="004C0ECE" w:rsidRDefault="004C0ECE" w:rsidP="004C0E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E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NA-seq (3)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4C0ECE" w:rsidRPr="004C0ECE" w:rsidRDefault="004C0ECE" w:rsidP="005A6D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  <w:r w:rsidR="005A6D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4C0E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ersex</w:t>
            </w:r>
            <w:r w:rsidR="005A6D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4C0E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</w:tr>
      <w:tr w:rsidR="004C0ECE" w:rsidRPr="004C0ECE" w:rsidTr="005A6D83">
        <w:trPr>
          <w:trHeight w:val="315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ECE" w:rsidRPr="004C0ECE" w:rsidRDefault="004C0ECE" w:rsidP="004C0ECE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C0E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reochromis niloticus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ECE" w:rsidRPr="004C0ECE" w:rsidRDefault="004C0ECE" w:rsidP="004C0E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E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RP152587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ECE" w:rsidRPr="004C0ECE" w:rsidRDefault="004C0ECE" w:rsidP="004C0E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E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NA-seq (6)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ECE" w:rsidRPr="004C0ECE" w:rsidRDefault="004C0ECE" w:rsidP="005A6D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E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  <w:r w:rsidR="005A6D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4C0E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seudo_male</w:t>
            </w:r>
            <w:r w:rsidR="005A6D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C0E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ale</w:t>
            </w:r>
          </w:p>
        </w:tc>
      </w:tr>
      <w:tr w:rsidR="004C0ECE" w:rsidRPr="004C0ECE" w:rsidTr="00580F4E">
        <w:trPr>
          <w:trHeight w:val="315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4C0ECE" w:rsidRPr="004C0ECE" w:rsidRDefault="004C0ECE" w:rsidP="004C0ECE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C0E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halassoma bifasciatum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4C0ECE" w:rsidRPr="004C0ECE" w:rsidRDefault="004C0ECE" w:rsidP="004C0E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E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RP063027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4C0ECE" w:rsidRPr="004C0ECE" w:rsidRDefault="004C0ECE" w:rsidP="004C0E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E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NA-seq (25)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4C0ECE" w:rsidRPr="004C0ECE" w:rsidRDefault="004C0ECE" w:rsidP="005A6D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E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  <w:r w:rsidR="005A6D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4C0E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ersex</w:t>
            </w:r>
            <w:r w:rsidR="005A6D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C0E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ale</w:t>
            </w:r>
          </w:p>
        </w:tc>
      </w:tr>
      <w:tr w:rsidR="004C0ECE" w:rsidRPr="004C0ECE" w:rsidTr="005A6D83">
        <w:trPr>
          <w:trHeight w:val="315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ECE" w:rsidRPr="004C0ECE" w:rsidRDefault="004C0ECE" w:rsidP="004C0ECE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C0E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ryzias latipes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ECE" w:rsidRPr="004C0ECE" w:rsidRDefault="004C0ECE" w:rsidP="004C0E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E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RP049254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ECE" w:rsidRPr="004C0ECE" w:rsidRDefault="004C0ECE" w:rsidP="004C0E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E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NA-seq (3)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ECE" w:rsidRPr="004C0ECE" w:rsidRDefault="004C0ECE" w:rsidP="005A6D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E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  <w:r w:rsidR="005A6D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4C0E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ersex</w:t>
            </w:r>
            <w:r w:rsidR="005A6D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4C0E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</w:tr>
      <w:tr w:rsidR="004C0ECE" w:rsidRPr="004C0ECE" w:rsidTr="00580F4E">
        <w:trPr>
          <w:trHeight w:val="315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4C0ECE" w:rsidRPr="004C0ECE" w:rsidRDefault="004C0ECE" w:rsidP="004C0ECE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C0E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ynoglossus semilaevis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4C0ECE" w:rsidRPr="004C0ECE" w:rsidRDefault="004C0ECE" w:rsidP="004C0E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E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RP230574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4C0ECE" w:rsidRPr="004C0ECE" w:rsidRDefault="004C0ECE" w:rsidP="004C0E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E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NA-seq (8)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4C0ECE" w:rsidRPr="004C0ECE" w:rsidRDefault="004C0ECE" w:rsidP="005A6D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E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  <w:r w:rsidR="005A6D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4C0E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seudomale</w:t>
            </w:r>
          </w:p>
        </w:tc>
      </w:tr>
      <w:tr w:rsidR="004C0ECE" w:rsidRPr="004C0ECE" w:rsidTr="005A6D83">
        <w:trPr>
          <w:trHeight w:val="315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ECE" w:rsidRPr="004C0ECE" w:rsidRDefault="004C0ECE" w:rsidP="004C0ECE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C0E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pinephelus coioides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ECE" w:rsidRPr="004C0ECE" w:rsidRDefault="004C0ECE" w:rsidP="004C0E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E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RP220546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ECE" w:rsidRPr="004C0ECE" w:rsidRDefault="004C0ECE" w:rsidP="004C0E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E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NA-seq (4)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ECE" w:rsidRPr="004C0ECE" w:rsidRDefault="004C0ECE" w:rsidP="005A6D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E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  <w:r w:rsidR="005A6D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4C0E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ersex</w:t>
            </w:r>
            <w:r w:rsidR="005A6D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4C0E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</w:tr>
      <w:tr w:rsidR="004C0ECE" w:rsidRPr="004C0ECE" w:rsidTr="00580F4E">
        <w:trPr>
          <w:trHeight w:val="1401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4C0ECE" w:rsidRPr="004C0ECE" w:rsidRDefault="004C0ECE" w:rsidP="004C0ECE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C0E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anio rerio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4C0ECE" w:rsidRPr="004C0ECE" w:rsidRDefault="004C0ECE" w:rsidP="004C0E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E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RP216974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4C0ECE" w:rsidRPr="004C0ECE" w:rsidRDefault="004C0ECE" w:rsidP="004C0E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E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NA-seq (32)</w:t>
            </w:r>
          </w:p>
        </w:tc>
        <w:tc>
          <w:tcPr>
            <w:tcW w:w="1501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908A0" w:rsidRDefault="004C0ECE" w:rsidP="004C0E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E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8°C: </w:t>
            </w:r>
          </w:p>
          <w:p w:rsidR="004C0ECE" w:rsidRPr="004C0ECE" w:rsidRDefault="004C0ECE" w:rsidP="004C0E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E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  <w:r w:rsidR="005A6D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="000908A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5A6D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Neomale, </w:t>
            </w:r>
            <w:r w:rsidRPr="004C0E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  <w:p w:rsidR="005A6D83" w:rsidRDefault="004C0ECE" w:rsidP="004C0E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E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4°C: </w:t>
            </w:r>
          </w:p>
          <w:p w:rsidR="004C0ECE" w:rsidRPr="004C0ECE" w:rsidRDefault="004C0ECE" w:rsidP="004C0E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E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  <w:r w:rsidR="005A6D8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="000908A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5A6D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Neomale, </w:t>
            </w:r>
            <w:r w:rsidRPr="004C0E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  <w:p w:rsidR="004C0ECE" w:rsidRPr="004C0ECE" w:rsidRDefault="004C0ECE" w:rsidP="005A6D83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E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°C: Neomale</w:t>
            </w:r>
            <w:r w:rsidR="005A6D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4C0E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</w:tr>
      <w:tr w:rsidR="004C0ECE" w:rsidRPr="004C0ECE" w:rsidTr="005A6D83">
        <w:trPr>
          <w:trHeight w:val="80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ECE" w:rsidRPr="004C0ECE" w:rsidRDefault="004C0ECE" w:rsidP="004C0ECE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C0E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ralichthys olivaceus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ECE" w:rsidRPr="004C0ECE" w:rsidRDefault="004C0ECE" w:rsidP="004C0E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E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RP096933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ECE" w:rsidRPr="004C0ECE" w:rsidRDefault="004C0ECE" w:rsidP="004C0E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E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NA-seq (4)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ECE" w:rsidRPr="004C0ECE" w:rsidRDefault="004C0ECE" w:rsidP="005A6D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E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  <w:r w:rsidR="005A6D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4C0E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omale</w:t>
            </w:r>
          </w:p>
        </w:tc>
      </w:tr>
      <w:tr w:rsidR="004C0ECE" w:rsidRPr="004C0ECE" w:rsidTr="00580F4E">
        <w:trPr>
          <w:trHeight w:val="315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4C0ECE" w:rsidRPr="004C0ECE" w:rsidRDefault="004C0ECE" w:rsidP="004C0ECE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C0E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etta splendens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4C0ECE" w:rsidRPr="004C0ECE" w:rsidRDefault="004C0ECE" w:rsidP="004C0E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E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RP158676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4C0ECE" w:rsidRPr="004C0ECE" w:rsidRDefault="004C0ECE" w:rsidP="004C0E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E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NA-seq (2)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4C0ECE" w:rsidRPr="004C0ECE" w:rsidRDefault="004C0ECE" w:rsidP="004C0E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E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, Male</w:t>
            </w:r>
          </w:p>
        </w:tc>
      </w:tr>
      <w:tr w:rsidR="004C0ECE" w:rsidRPr="004C0ECE" w:rsidTr="005A6D83">
        <w:trPr>
          <w:trHeight w:val="315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ECE" w:rsidRPr="004C0ECE" w:rsidRDefault="004C0ECE" w:rsidP="004C0ECE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C0E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yprinus carpio 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ECE" w:rsidRPr="004C0ECE" w:rsidRDefault="004C0ECE" w:rsidP="004C0E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E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RP136183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ECE" w:rsidRPr="004C0ECE" w:rsidRDefault="004C0ECE" w:rsidP="004C0E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E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NA-seq (2)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ECE" w:rsidRPr="004C0ECE" w:rsidRDefault="004C0ECE" w:rsidP="004C0E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E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, Male</w:t>
            </w:r>
          </w:p>
        </w:tc>
      </w:tr>
      <w:tr w:rsidR="004C0ECE" w:rsidRPr="004C0ECE" w:rsidTr="00580F4E">
        <w:trPr>
          <w:trHeight w:val="315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4C0ECE" w:rsidRPr="004C0ECE" w:rsidRDefault="004C0ECE" w:rsidP="004C0ECE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C0E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allus gallus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4C0ECE" w:rsidRPr="004C0ECE" w:rsidRDefault="004C0ECE" w:rsidP="004C0E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E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RP126846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4C0ECE" w:rsidRPr="004C0ECE" w:rsidRDefault="004C0ECE" w:rsidP="004C0E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E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NA-seq (8)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4C0ECE" w:rsidRPr="004C0ECE" w:rsidRDefault="004C0ECE" w:rsidP="004C0E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E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, Male</w:t>
            </w:r>
          </w:p>
        </w:tc>
      </w:tr>
      <w:tr w:rsidR="004C0ECE" w:rsidRPr="004C0ECE" w:rsidTr="005A6D83">
        <w:trPr>
          <w:trHeight w:val="945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ECE" w:rsidRPr="004C0ECE" w:rsidRDefault="004C0ECE" w:rsidP="004C0ECE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C0E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ECE" w:rsidRPr="004C0ECE" w:rsidRDefault="004C0ECE" w:rsidP="004C0E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E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RP151462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ECE" w:rsidRPr="004C0ECE" w:rsidRDefault="004C0ECE" w:rsidP="004C0E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E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NA-seq (48)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ECE" w:rsidRPr="004C0ECE" w:rsidRDefault="000908A0" w:rsidP="004C0E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Female, Male: </w:t>
            </w:r>
            <w:r w:rsidR="004C0ECE" w:rsidRPr="004C0E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GW, 7GW, 9GW, 11GW, 12GW, 13GW, 17GW and 21GW</w:t>
            </w:r>
          </w:p>
        </w:tc>
      </w:tr>
      <w:tr w:rsidR="004C0ECE" w:rsidRPr="004C0ECE" w:rsidTr="00580F4E">
        <w:trPr>
          <w:trHeight w:val="630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4C0ECE" w:rsidRPr="004C0ECE" w:rsidRDefault="004C0ECE" w:rsidP="004C0ECE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C0E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us musculus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4C0ECE" w:rsidRPr="004C0ECE" w:rsidRDefault="004C0ECE" w:rsidP="004C0E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E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RP154994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4C0ECE" w:rsidRPr="004C0ECE" w:rsidRDefault="004C0ECE" w:rsidP="004C0E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E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NA-seq (23)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4C0ECE" w:rsidRPr="004C0ECE" w:rsidRDefault="005A6D83" w:rsidP="004C0E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,</w:t>
            </w:r>
            <w:r w:rsidR="000908A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ale: </w:t>
            </w:r>
            <w:r w:rsidR="004C0ECE" w:rsidRPr="004C0E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5dpc, 13.5dpc, 16.5dpc and 6dpp</w:t>
            </w:r>
          </w:p>
        </w:tc>
      </w:tr>
      <w:tr w:rsidR="004C0ECE" w:rsidRPr="004C0ECE" w:rsidTr="005A6D83">
        <w:trPr>
          <w:trHeight w:val="330"/>
        </w:trPr>
        <w:tc>
          <w:tcPr>
            <w:tcW w:w="16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4C0ECE" w:rsidRPr="004C0ECE" w:rsidRDefault="004C0ECE" w:rsidP="004C0ECE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C0E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achemys scripta</w:t>
            </w:r>
          </w:p>
        </w:tc>
        <w:tc>
          <w:tcPr>
            <w:tcW w:w="8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4C0ECE" w:rsidRPr="004C0ECE" w:rsidRDefault="004C0ECE" w:rsidP="004C0E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E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RP079664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4C0ECE" w:rsidRPr="004C0ECE" w:rsidRDefault="004C0ECE" w:rsidP="004C0E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E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NA-seq (2)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4C0ECE" w:rsidRPr="004C0ECE" w:rsidRDefault="004C0ECE" w:rsidP="004C0E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0E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, Male</w:t>
            </w:r>
          </w:p>
        </w:tc>
      </w:tr>
    </w:tbl>
    <w:p w:rsidR="00051FEA" w:rsidRPr="000908A0" w:rsidRDefault="000908A0" w:rsidP="000908A0">
      <w:pPr>
        <w:rPr>
          <w:rFonts w:ascii="Times New Roman" w:hAnsi="Times New Roman" w:cs="Times New Roman"/>
          <w:sz w:val="24"/>
          <w:szCs w:val="24"/>
        </w:rPr>
      </w:pPr>
      <w:r w:rsidRPr="000908A0">
        <w:rPr>
          <w:rFonts w:ascii="Times New Roman" w:hAnsi="Times New Roman" w:cs="Times New Roman"/>
          <w:i/>
          <w:sz w:val="24"/>
          <w:szCs w:val="24"/>
        </w:rPr>
        <w:t>Note</w:t>
      </w:r>
      <w:r w:rsidRPr="000908A0">
        <w:rPr>
          <w:rFonts w:ascii="Times New Roman" w:hAnsi="Times New Roman" w:cs="Times New Roman"/>
          <w:sz w:val="24"/>
          <w:szCs w:val="24"/>
        </w:rPr>
        <w:t>: GW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908A0">
        <w:rPr>
          <w:rFonts w:ascii="Times New Roman" w:hAnsi="Times New Roman" w:cs="Times New Roman"/>
          <w:sz w:val="24"/>
          <w:szCs w:val="24"/>
        </w:rPr>
        <w:t>weeks of gestation</w:t>
      </w:r>
      <w:r>
        <w:rPr>
          <w:rFonts w:ascii="Times New Roman" w:hAnsi="Times New Roman" w:cs="Times New Roman"/>
          <w:sz w:val="24"/>
          <w:szCs w:val="24"/>
        </w:rPr>
        <w:t xml:space="preserve">; dpc, </w:t>
      </w:r>
      <w:r w:rsidRPr="000908A0">
        <w:rPr>
          <w:rFonts w:ascii="Times New Roman" w:hAnsi="Times New Roman" w:cs="Times New Roman"/>
          <w:sz w:val="24"/>
          <w:szCs w:val="24"/>
        </w:rPr>
        <w:t>days post-coitum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="00026FD5">
        <w:rPr>
          <w:rFonts w:ascii="Times New Roman" w:hAnsi="Times New Roman" w:cs="Times New Roman"/>
          <w:sz w:val="24"/>
          <w:szCs w:val="24"/>
        </w:rPr>
        <w:t>dpp,</w:t>
      </w:r>
      <w:bookmarkStart w:id="0" w:name="_GoBack"/>
      <w:bookmarkEnd w:id="0"/>
      <w:r w:rsidR="00026FD5">
        <w:rPr>
          <w:rFonts w:ascii="Times New Roman" w:hAnsi="Times New Roman" w:cs="Times New Roman"/>
          <w:sz w:val="24"/>
          <w:szCs w:val="24"/>
        </w:rPr>
        <w:t xml:space="preserve"> </w:t>
      </w:r>
      <w:r w:rsidR="00026FD5" w:rsidRPr="00026FD5">
        <w:rPr>
          <w:rFonts w:ascii="Times New Roman" w:hAnsi="Times New Roman" w:cs="Times New Roman"/>
          <w:sz w:val="24"/>
          <w:szCs w:val="24"/>
        </w:rPr>
        <w:t>days post-partum</w:t>
      </w:r>
      <w:r w:rsidR="00026FD5">
        <w:rPr>
          <w:rFonts w:ascii="Times New Roman" w:hAnsi="Times New Roman" w:cs="Times New Roman"/>
          <w:sz w:val="24"/>
          <w:szCs w:val="24"/>
        </w:rPr>
        <w:t>.</w:t>
      </w:r>
    </w:p>
    <w:sectPr w:rsidR="00051FEA" w:rsidRPr="000908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45C2E" w:rsidRDefault="00E45C2E" w:rsidP="000908A0">
      <w:r>
        <w:separator/>
      </w:r>
    </w:p>
  </w:endnote>
  <w:endnote w:type="continuationSeparator" w:id="0">
    <w:p w:rsidR="00E45C2E" w:rsidRDefault="00E45C2E" w:rsidP="000908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45C2E" w:rsidRDefault="00E45C2E" w:rsidP="000908A0">
      <w:r>
        <w:separator/>
      </w:r>
    </w:p>
  </w:footnote>
  <w:footnote w:type="continuationSeparator" w:id="0">
    <w:p w:rsidR="00E45C2E" w:rsidRDefault="00E45C2E" w:rsidP="000908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534B"/>
    <w:rsid w:val="00026FD5"/>
    <w:rsid w:val="00051FEA"/>
    <w:rsid w:val="000908A0"/>
    <w:rsid w:val="0022534B"/>
    <w:rsid w:val="004C0ECE"/>
    <w:rsid w:val="00580F4E"/>
    <w:rsid w:val="005A6D83"/>
    <w:rsid w:val="00772FC5"/>
    <w:rsid w:val="009139FC"/>
    <w:rsid w:val="009F0EE1"/>
    <w:rsid w:val="00E45C2E"/>
    <w:rsid w:val="00E46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521C739-AC77-472A-A560-76E93F659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469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4C0EC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a5"/>
    <w:uiPriority w:val="99"/>
    <w:unhideWhenUsed/>
    <w:rsid w:val="000908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908A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908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908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2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93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6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0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97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23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5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6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7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8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4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3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7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95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7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9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1</Pages>
  <Words>168</Words>
  <Characters>961</Characters>
  <Application>Microsoft Office Word</Application>
  <DocSecurity>0</DocSecurity>
  <Lines>8</Lines>
  <Paragraphs>2</Paragraphs>
  <ScaleCrop>false</ScaleCrop>
  <Company/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angyang</dc:creator>
  <cp:keywords/>
  <dc:description/>
  <cp:lastModifiedBy>谢珊珊</cp:lastModifiedBy>
  <cp:revision>3</cp:revision>
  <dcterms:created xsi:type="dcterms:W3CDTF">2021-10-10T10:05:00Z</dcterms:created>
  <dcterms:modified xsi:type="dcterms:W3CDTF">2021-11-19T08:11:00Z</dcterms:modified>
</cp:coreProperties>
</file>